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87B" w:rsidRDefault="00CB187B" w:rsidP="00CB187B">
      <w:pPr>
        <w:pStyle w:val="Kop2"/>
      </w:pPr>
      <w:r>
        <w:t>Ions with clear antimicrobial effect</w:t>
      </w:r>
    </w:p>
    <w:p w:rsidR="004C2DF8" w:rsidRDefault="00CB187B">
      <w:r>
        <w:rPr>
          <w:noProof/>
          <w:lang w:eastAsia="en-GB"/>
        </w:rPr>
        <w:drawing>
          <wp:inline distT="0" distB="0" distL="0" distR="0">
            <wp:extent cx="2551430" cy="2696210"/>
            <wp:effectExtent l="0" t="0" r="1270" b="889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lot_silver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36" r="19937" b="11443"/>
                    <a:stretch/>
                  </pic:blipFill>
                  <pic:spPr bwMode="auto">
                    <a:xfrm>
                      <a:off x="0" y="0"/>
                      <a:ext cx="2551430" cy="2696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A72DA0D" wp14:editId="1323DBDF">
            <wp:extent cx="2518410" cy="2685415"/>
            <wp:effectExtent l="0" t="0" r="0" b="63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ot_copper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64" r="19038" b="9594"/>
                    <a:stretch/>
                  </pic:blipFill>
                  <pic:spPr bwMode="auto">
                    <a:xfrm>
                      <a:off x="0" y="0"/>
                      <a:ext cx="2518410" cy="2685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2DF8" w:rsidRDefault="00CB187B">
      <w:r>
        <w:rPr>
          <w:noProof/>
          <w:lang w:eastAsia="en-GB"/>
        </w:rPr>
        <w:drawing>
          <wp:inline distT="0" distB="0" distL="0" distR="0">
            <wp:extent cx="2551430" cy="2680335"/>
            <wp:effectExtent l="0" t="0" r="1270" b="5715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lot_zinc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37" r="19446" b="10985"/>
                    <a:stretch/>
                  </pic:blipFill>
                  <pic:spPr bwMode="auto">
                    <a:xfrm>
                      <a:off x="0" y="0"/>
                      <a:ext cx="2551430" cy="2680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EADF2B4" wp14:editId="5244DE33">
            <wp:extent cx="2551430" cy="2666365"/>
            <wp:effectExtent l="0" t="0" r="1270" b="63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lot_gadolinium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4" r="22346" b="12487"/>
                    <a:stretch/>
                  </pic:blipFill>
                  <pic:spPr bwMode="auto">
                    <a:xfrm>
                      <a:off x="0" y="0"/>
                      <a:ext cx="2551430" cy="2666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546DA22" wp14:editId="4A2B17D4">
            <wp:extent cx="2549525" cy="2688590"/>
            <wp:effectExtent l="0" t="0" r="3175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lot_rubidium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57" r="22346" b="12105"/>
                    <a:stretch/>
                  </pic:blipFill>
                  <pic:spPr bwMode="auto">
                    <a:xfrm>
                      <a:off x="0" y="0"/>
                      <a:ext cx="2549525" cy="2688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A5D2EEE" wp14:editId="23DE4325">
            <wp:extent cx="2551430" cy="2695575"/>
            <wp:effectExtent l="0" t="0" r="1270" b="9525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lot_samarium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14" r="22346" b="12326"/>
                    <a:stretch/>
                  </pic:blipFill>
                  <pic:spPr bwMode="auto">
                    <a:xfrm>
                      <a:off x="0" y="0"/>
                      <a:ext cx="2551430" cy="2695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C2DF8">
        <w:br w:type="page"/>
      </w:r>
    </w:p>
    <w:p w:rsidR="00CB187B" w:rsidRDefault="00CB187B">
      <w:r>
        <w:rPr>
          <w:noProof/>
          <w:lang w:eastAsia="en-GB"/>
        </w:rPr>
        <w:lastRenderedPageBreak/>
        <w:drawing>
          <wp:inline distT="0" distB="0" distL="0" distR="0">
            <wp:extent cx="4363200" cy="2718000"/>
            <wp:effectExtent l="0" t="0" r="0" b="635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lot_selenium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635" r="21723" b="27807"/>
                    <a:stretch/>
                  </pic:blipFill>
                  <pic:spPr bwMode="auto">
                    <a:xfrm>
                      <a:off x="0" y="0"/>
                      <a:ext cx="4363200" cy="271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B187B" w:rsidRDefault="00CB187B" w:rsidP="00CB187B">
      <w:pPr>
        <w:pStyle w:val="Kop2"/>
      </w:pPr>
      <w:r>
        <w:lastRenderedPageBreak/>
        <w:t>Ions with a moderate antimicrobial effect</w:t>
      </w:r>
    </w:p>
    <w:p w:rsidR="00CB187B" w:rsidRPr="00CB187B" w:rsidRDefault="00CB187B" w:rsidP="00CB187B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rPr>
          <w:noProof/>
          <w:lang w:eastAsia="en-GB"/>
        </w:rPr>
        <w:drawing>
          <wp:inline distT="0" distB="0" distL="0" distR="0" wp14:anchorId="1C72C1ED" wp14:editId="798660DC">
            <wp:extent cx="2545715" cy="2684780"/>
            <wp:effectExtent l="0" t="0" r="6985" b="127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ot_cobalt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12" r="22519" b="12395"/>
                    <a:stretch/>
                  </pic:blipFill>
                  <pic:spPr bwMode="auto">
                    <a:xfrm>
                      <a:off x="0" y="0"/>
                      <a:ext cx="2545715" cy="2684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A18E3E5" wp14:editId="17EB815D">
            <wp:extent cx="2551430" cy="2644775"/>
            <wp:effectExtent l="0" t="0" r="1270" b="317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lot_fluoride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41" r="22346" b="12981"/>
                    <a:stretch/>
                  </pic:blipFill>
                  <pic:spPr bwMode="auto">
                    <a:xfrm>
                      <a:off x="0" y="0"/>
                      <a:ext cx="2551430" cy="2644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2548255" cy="2718435"/>
            <wp:effectExtent l="0" t="0" r="4445" b="5715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lot_lanthanum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20" r="24049" b="12447"/>
                    <a:stretch/>
                  </pic:blipFill>
                  <pic:spPr bwMode="auto">
                    <a:xfrm>
                      <a:off x="0" y="0"/>
                      <a:ext cx="2548255" cy="2718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C2DF8">
        <w:rPr>
          <w:noProof/>
          <w:lang w:eastAsia="en-GB"/>
        </w:rPr>
        <w:drawing>
          <wp:inline distT="0" distB="0" distL="0" distR="0" wp14:anchorId="00A3475D" wp14:editId="12F5668C">
            <wp:extent cx="2548800" cy="2743200"/>
            <wp:effectExtent l="0" t="0" r="444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_cerium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88" r="22491" b="11846"/>
                    <a:stretch/>
                  </pic:blipFill>
                  <pic:spPr bwMode="auto">
                    <a:xfrm>
                      <a:off x="0" y="0"/>
                      <a:ext cx="2548800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E31686F" wp14:editId="08804E6F">
            <wp:extent cx="4320000" cy="2685600"/>
            <wp:effectExtent l="0" t="0" r="4445" b="635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lot_strontium.jp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64" r="22088" b="27757"/>
                    <a:stretch/>
                  </pic:blipFill>
                  <pic:spPr bwMode="auto">
                    <a:xfrm>
                      <a:off x="0" y="0"/>
                      <a:ext cx="4320000" cy="268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:rsidR="00CB187B" w:rsidRDefault="00CB187B" w:rsidP="00CB187B">
      <w:pPr>
        <w:pStyle w:val="Kop2"/>
      </w:pPr>
      <w:r>
        <w:lastRenderedPageBreak/>
        <w:t>Ions without clear antimicrobial effect</w:t>
      </w:r>
    </w:p>
    <w:p w:rsidR="006F6BBB" w:rsidRDefault="00CB187B" w:rsidP="00CB187B">
      <w:pPr>
        <w:pStyle w:val="Kop2"/>
      </w:pPr>
      <w:r>
        <w:rPr>
          <w:noProof/>
          <w:lang w:eastAsia="en-GB"/>
        </w:rPr>
        <w:drawing>
          <wp:inline distT="0" distB="0" distL="0" distR="0" wp14:anchorId="489DCC96" wp14:editId="68BE6397">
            <wp:extent cx="2552065" cy="2688590"/>
            <wp:effectExtent l="0" t="0" r="63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ot_carbonate.jp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50" r="22461" b="11888"/>
                    <a:stretch/>
                  </pic:blipFill>
                  <pic:spPr bwMode="auto">
                    <a:xfrm>
                      <a:off x="0" y="0"/>
                      <a:ext cx="2552065" cy="2688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8C2B3F5" wp14:editId="707EAB79">
            <wp:extent cx="2551430" cy="2693670"/>
            <wp:effectExtent l="0" t="0" r="127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ot_europium.jpg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67" r="22346" b="10896"/>
                    <a:stretch/>
                  </pic:blipFill>
                  <pic:spPr bwMode="auto">
                    <a:xfrm>
                      <a:off x="0" y="0"/>
                      <a:ext cx="2551430" cy="2693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0537C95" wp14:editId="1DDF1D59">
            <wp:extent cx="2551430" cy="2619375"/>
            <wp:effectExtent l="0" t="0" r="1270" b="952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lot_iron.jp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16" r="22346" b="13618"/>
                    <a:stretch/>
                  </pic:blipFill>
                  <pic:spPr bwMode="auto">
                    <a:xfrm>
                      <a:off x="0" y="0"/>
                      <a:ext cx="2551430" cy="2619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1E189248" wp14:editId="2FB0A634">
            <wp:extent cx="2551430" cy="2660650"/>
            <wp:effectExtent l="0" t="0" r="1270" b="635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lot_manganese.jpg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56" r="22346" b="12930"/>
                    <a:stretch/>
                  </pic:blipFill>
                  <pic:spPr bwMode="auto">
                    <a:xfrm>
                      <a:off x="0" y="0"/>
                      <a:ext cx="2551430" cy="2660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BDB287A" wp14:editId="51ACC489">
            <wp:extent cx="2550795" cy="2677160"/>
            <wp:effectExtent l="0" t="0" r="1905" b="889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lot_lithium.jpg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86" r="22346" b="12225"/>
                    <a:stretch/>
                  </pic:blipFill>
                  <pic:spPr bwMode="auto">
                    <a:xfrm>
                      <a:off x="0" y="0"/>
                      <a:ext cx="2550795" cy="2677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73AFE79C" wp14:editId="3E554774">
            <wp:extent cx="2550795" cy="2699385"/>
            <wp:effectExtent l="0" t="0" r="1905" b="5715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lot_titanium.jpg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73" r="22346" b="11924"/>
                    <a:stretch/>
                  </pic:blipFill>
                  <pic:spPr bwMode="auto">
                    <a:xfrm>
                      <a:off x="0" y="0"/>
                      <a:ext cx="2550795" cy="2699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187B" w:rsidRPr="00CB187B" w:rsidRDefault="00CB187B" w:rsidP="00CB187B">
      <w:r>
        <w:rPr>
          <w:noProof/>
          <w:lang w:eastAsia="en-GB"/>
        </w:rPr>
        <w:lastRenderedPageBreak/>
        <w:drawing>
          <wp:inline distT="0" distB="0" distL="0" distR="0" wp14:anchorId="42723049" wp14:editId="31B32BF9">
            <wp:extent cx="4320000" cy="2692800"/>
            <wp:effectExtent l="0" t="0" r="4445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lot_silicate.jpg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56" r="22088" b="27631"/>
                    <a:stretch/>
                  </pic:blipFill>
                  <pic:spPr bwMode="auto">
                    <a:xfrm>
                      <a:off x="0" y="0"/>
                      <a:ext cx="4320000" cy="2692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2562860" cy="2752725"/>
            <wp:effectExtent l="0" t="0" r="8890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_magnesium.jpg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58" r="22485" b="12722"/>
                    <a:stretch/>
                  </pic:blipFill>
                  <pic:spPr bwMode="auto">
                    <a:xfrm>
                      <a:off x="0" y="0"/>
                      <a:ext cx="2562860" cy="2752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B187B" w:rsidRPr="00CB18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DF8"/>
    <w:rsid w:val="004C2DF8"/>
    <w:rsid w:val="006A1F97"/>
    <w:rsid w:val="006F6BBB"/>
    <w:rsid w:val="009C2DDB"/>
    <w:rsid w:val="00B52746"/>
    <w:rsid w:val="00CB187B"/>
    <w:rsid w:val="00FE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DBC91F-9307-449F-9B96-116B3A94F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B18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B187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18" Type="http://schemas.openxmlformats.org/officeDocument/2006/relationships/image" Target="media/image15.jpg"/><Relationship Id="rId3" Type="http://schemas.openxmlformats.org/officeDocument/2006/relationships/webSettings" Target="webSettings.xml"/><Relationship Id="rId21" Type="http://schemas.openxmlformats.org/officeDocument/2006/relationships/image" Target="media/image18.jpg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17" Type="http://schemas.openxmlformats.org/officeDocument/2006/relationships/image" Target="media/image14.jp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20" Type="http://schemas.openxmlformats.org/officeDocument/2006/relationships/image" Target="media/image17.jp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24" Type="http://schemas.openxmlformats.org/officeDocument/2006/relationships/fontTable" Target="fontTable.xml"/><Relationship Id="rId5" Type="http://schemas.openxmlformats.org/officeDocument/2006/relationships/image" Target="media/image2.jpg"/><Relationship Id="rId15" Type="http://schemas.openxmlformats.org/officeDocument/2006/relationships/image" Target="media/image12.jpg"/><Relationship Id="rId23" Type="http://schemas.openxmlformats.org/officeDocument/2006/relationships/image" Target="media/image20.jpg"/><Relationship Id="rId10" Type="http://schemas.openxmlformats.org/officeDocument/2006/relationships/image" Target="media/image7.jpg"/><Relationship Id="rId19" Type="http://schemas.openxmlformats.org/officeDocument/2006/relationships/image" Target="media/image16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image" Target="media/image11.jpg"/><Relationship Id="rId22" Type="http://schemas.openxmlformats.org/officeDocument/2006/relationships/image" Target="media/image19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amphof</dc:creator>
  <cp:keywords/>
  <dc:description/>
  <cp:lastModifiedBy>Robert Kamphof</cp:lastModifiedBy>
  <cp:revision>4</cp:revision>
  <dcterms:created xsi:type="dcterms:W3CDTF">2022-07-29T08:37:00Z</dcterms:created>
  <dcterms:modified xsi:type="dcterms:W3CDTF">2022-09-02T09:27:00Z</dcterms:modified>
</cp:coreProperties>
</file>